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321FCC" w14:textId="4B355FD3" w:rsidR="00D708F2" w:rsidRPr="007C2D59" w:rsidRDefault="000D0D89" w:rsidP="00567BA4">
      <w:pPr>
        <w:ind w:firstLine="0"/>
        <w:rPr>
          <w:rFonts w:cs="Arial"/>
          <w:b/>
          <w:lang w:val="en-CA"/>
        </w:rPr>
      </w:pPr>
      <w:r>
        <w:rPr>
          <w:rFonts w:cs="Arial"/>
          <w:b/>
          <w:lang w:val="en-CA"/>
        </w:rPr>
        <w:t xml:space="preserve">S2 </w:t>
      </w:r>
      <w:r w:rsidR="00301DB8">
        <w:rPr>
          <w:rFonts w:cs="Arial"/>
          <w:b/>
          <w:lang w:val="en-CA"/>
        </w:rPr>
        <w:t>Appendix</w:t>
      </w:r>
      <w:r w:rsidR="00301DB8" w:rsidRPr="007C2D59">
        <w:rPr>
          <w:rFonts w:cs="Arial"/>
          <w:b/>
          <w:lang w:val="en-CA"/>
        </w:rPr>
        <w:t>.</w:t>
      </w:r>
      <w:r w:rsidR="00301DB8">
        <w:rPr>
          <w:rFonts w:cs="Arial"/>
          <w:b/>
          <w:lang w:val="en-CA"/>
        </w:rPr>
        <w:t xml:space="preserve"> Factors and </w:t>
      </w:r>
      <w:r w:rsidR="00301DB8" w:rsidRPr="007C2D59">
        <w:rPr>
          <w:rFonts w:cs="Arial"/>
          <w:b/>
          <w:lang w:val="en-CA"/>
        </w:rPr>
        <w:t>items of the PIH-</w:t>
      </w:r>
      <w:proofErr w:type="spellStart"/>
      <w:r w:rsidR="00301DB8" w:rsidRPr="007C2D59">
        <w:rPr>
          <w:rFonts w:cs="Arial"/>
          <w:b/>
          <w:lang w:val="en-CA"/>
        </w:rPr>
        <w:t>Fv</w:t>
      </w:r>
      <w:proofErr w:type="spellEnd"/>
      <w:r w:rsidR="00301DB8" w:rsidRPr="007C2D59">
        <w:rPr>
          <w:rFonts w:cs="Arial"/>
          <w:b/>
          <w:lang w:val="en-CA"/>
        </w:rPr>
        <w:t xml:space="preserve"> questionnaire</w:t>
      </w:r>
    </w:p>
    <w:tbl>
      <w:tblPr>
        <w:tblStyle w:val="Tableausimple51"/>
        <w:tblW w:w="9600" w:type="dxa"/>
        <w:tblLook w:val="04A0" w:firstRow="1" w:lastRow="0" w:firstColumn="1" w:lastColumn="0" w:noHBand="0" w:noVBand="1"/>
      </w:tblPr>
      <w:tblGrid>
        <w:gridCol w:w="4962"/>
        <w:gridCol w:w="4536"/>
        <w:gridCol w:w="50"/>
        <w:gridCol w:w="52"/>
      </w:tblGrid>
      <w:tr w:rsidR="00301DB8" w:rsidRPr="005D5350" w14:paraId="78F84CD5" w14:textId="77777777" w:rsidTr="00D14583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2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62" w:type="dxa"/>
            <w:tcBorders>
              <w:bottom w:val="single" w:sz="4" w:space="0" w:color="000000"/>
            </w:tcBorders>
            <w:shd w:val="clear" w:color="auto" w:fill="auto"/>
          </w:tcPr>
          <w:p w14:paraId="37833281" w14:textId="77777777" w:rsidR="00301DB8" w:rsidRPr="005D5350" w:rsidRDefault="00301DB8" w:rsidP="00D14583">
            <w:pPr>
              <w:spacing w:line="240" w:lineRule="auto"/>
              <w:ind w:firstLine="0"/>
              <w:rPr>
                <w:rFonts w:cs="Arial"/>
                <w:b/>
                <w:i w:val="0"/>
                <w:iCs w:val="0"/>
                <w:lang w:val="en-CA"/>
              </w:rPr>
            </w:pPr>
            <w:r w:rsidRPr="005D5350">
              <w:rPr>
                <w:rFonts w:cs="Arial"/>
                <w:b/>
                <w:lang w:val="en-CA"/>
              </w:rPr>
              <w:t>Item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shd w:val="clear" w:color="auto" w:fill="auto"/>
          </w:tcPr>
          <w:p w14:paraId="3F354080" w14:textId="77777777" w:rsidR="00301DB8" w:rsidRPr="005D5350" w:rsidRDefault="00301DB8" w:rsidP="00D14583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lang w:val="en-CA"/>
              </w:rPr>
            </w:pPr>
            <w:r w:rsidRPr="005D5350">
              <w:rPr>
                <w:rFonts w:cs="Arial"/>
                <w:b/>
                <w:lang w:val="en-CA"/>
              </w:rPr>
              <w:t>Likert Scale</w:t>
            </w:r>
          </w:p>
        </w:tc>
      </w:tr>
      <w:tr w:rsidR="00301DB8" w:rsidRPr="005D5350" w14:paraId="229765C6" w14:textId="77777777" w:rsidTr="00D145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8" w:type="dxa"/>
            <w:gridSpan w:val="3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8A87B84" w14:textId="77777777" w:rsidR="00301DB8" w:rsidRPr="005D5350" w:rsidRDefault="00301DB8" w:rsidP="00D14583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Arial"/>
                <w:color w:val="000000"/>
                <w:lang w:val="en-CA"/>
              </w:rPr>
            </w:pPr>
            <w:proofErr w:type="spellStart"/>
            <w:r>
              <w:rPr>
                <w:rFonts w:cs="Arial"/>
                <w:b/>
                <w:i w:val="0"/>
                <w:lang w:val="en-CA"/>
              </w:rPr>
              <w:t>Facteur</w:t>
            </w:r>
            <w:proofErr w:type="spellEnd"/>
            <w:r w:rsidRPr="005D5350">
              <w:rPr>
                <w:rFonts w:cs="Arial"/>
                <w:b/>
                <w:i w:val="0"/>
                <w:lang w:val="en-CA"/>
              </w:rPr>
              <w:t xml:space="preserve"> </w:t>
            </w:r>
            <w:proofErr w:type="gramStart"/>
            <w:r w:rsidRPr="00A367CD">
              <w:rPr>
                <w:rFonts w:cs="Arial"/>
                <w:b/>
                <w:i w:val="0"/>
                <w:lang w:val="en-CA"/>
              </w:rPr>
              <w:t>1 :</w:t>
            </w:r>
            <w:proofErr w:type="gramEnd"/>
            <w:r w:rsidRPr="005D5350">
              <w:rPr>
                <w:rFonts w:cs="Arial"/>
                <w:b/>
                <w:i w:val="0"/>
                <w:lang w:val="en-CA"/>
              </w:rPr>
              <w:t xml:space="preserve"> </w:t>
            </w:r>
            <w:proofErr w:type="spellStart"/>
            <w:r w:rsidRPr="005D5350">
              <w:rPr>
                <w:rFonts w:cs="Arial"/>
                <w:b/>
                <w:i w:val="0"/>
                <w:lang w:val="en-CA"/>
              </w:rPr>
              <w:t>Connaissance</w:t>
            </w:r>
            <w:r w:rsidR="00D75BFB">
              <w:rPr>
                <w:rFonts w:cs="Arial"/>
                <w:b/>
                <w:i w:val="0"/>
                <w:lang w:val="en-CA"/>
              </w:rPr>
              <w:t>s</w:t>
            </w:r>
            <w:proofErr w:type="spellEnd"/>
          </w:p>
        </w:tc>
      </w:tr>
      <w:tr w:rsidR="00301DB8" w:rsidRPr="005D5350" w14:paraId="5233FF6B" w14:textId="77777777" w:rsidTr="00D14583">
        <w:trPr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14:paraId="25282935" w14:textId="77777777" w:rsidR="00301DB8" w:rsidRPr="002456C1" w:rsidRDefault="00301DB8" w:rsidP="00301DB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 w:line="240" w:lineRule="auto"/>
              <w:outlineLvl w:val="9"/>
              <w:rPr>
                <w:rFonts w:cs="Arial"/>
                <w:sz w:val="19"/>
                <w:szCs w:val="19"/>
              </w:rPr>
            </w:pPr>
            <w:r w:rsidRPr="002456C1">
              <w:rPr>
                <w:rFonts w:cs="Arial"/>
                <w:sz w:val="19"/>
                <w:szCs w:val="19"/>
              </w:rPr>
              <w:t>En général, mes connaissances au sujet de ma condition de santé sont :</w:t>
            </w:r>
          </w:p>
        </w:tc>
        <w:tc>
          <w:tcPr>
            <w:tcW w:w="463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vertAnchor="page" w:horzAnchor="margin" w:tblpXSpec="center" w:tblpY="1"/>
              <w:tblOverlap w:val="never"/>
              <w:tblW w:w="4217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217"/>
            </w:tblGrid>
            <w:tr w:rsidR="00301DB8" w:rsidRPr="005D5350" w14:paraId="71092056" w14:textId="77777777" w:rsidTr="007E0F61">
              <w:trPr>
                <w:trHeight w:val="320"/>
              </w:trPr>
              <w:tc>
                <w:tcPr>
                  <w:tcW w:w="4217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14:paraId="10C1ACA6" w14:textId="77777777" w:rsidR="00301DB8" w:rsidRPr="005D5350" w:rsidRDefault="00301DB8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301DB8" w:rsidRPr="005D5350" w14:paraId="279A02D2" w14:textId="77777777" w:rsidTr="007E0F61">
              <w:trPr>
                <w:trHeight w:val="320"/>
              </w:trPr>
              <w:tc>
                <w:tcPr>
                  <w:tcW w:w="4217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062A80C0" w14:textId="77777777" w:rsidR="00301DB8" w:rsidRPr="002456C1" w:rsidRDefault="00301DB8" w:rsidP="00D14583">
                  <w:pPr>
                    <w:autoSpaceDE w:val="0"/>
                    <w:autoSpaceDN w:val="0"/>
                    <w:adjustRightInd w:val="0"/>
                    <w:spacing w:line="240" w:lineRule="auto"/>
                    <w:ind w:hanging="105"/>
                    <w:rPr>
                      <w:rFonts w:cs="Arial"/>
                      <w:color w:val="000000"/>
                      <w:sz w:val="16"/>
                    </w:rPr>
                  </w:pPr>
                  <w:r w:rsidRPr="002456C1">
                    <w:rPr>
                      <w:rFonts w:cs="Arial"/>
                      <w:color w:val="000000"/>
                      <w:sz w:val="16"/>
                    </w:rPr>
                    <w:t>Très faible                        Moyenne                 Très bonne</w:t>
                  </w:r>
                </w:p>
              </w:tc>
            </w:tr>
          </w:tbl>
          <w:p w14:paraId="5A6AE730" w14:textId="77777777" w:rsidR="00301DB8" w:rsidRPr="002456C1" w:rsidRDefault="00301DB8" w:rsidP="00D1458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301DB8" w:rsidRPr="005D5350" w14:paraId="5E0ABD25" w14:textId="77777777" w:rsidTr="00D14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14:paraId="2FDA83B0" w14:textId="77777777" w:rsidR="00301DB8" w:rsidRPr="002456C1" w:rsidRDefault="00301DB8" w:rsidP="00D1458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 w:line="240" w:lineRule="auto"/>
              <w:contextualSpacing/>
              <w:outlineLvl w:val="9"/>
              <w:rPr>
                <w:rFonts w:cs="Arial"/>
                <w:sz w:val="19"/>
                <w:szCs w:val="19"/>
              </w:rPr>
            </w:pPr>
            <w:r w:rsidRPr="002456C1">
              <w:rPr>
                <w:rFonts w:cs="Arial"/>
                <w:sz w:val="19"/>
                <w:szCs w:val="19"/>
              </w:rPr>
              <w:t>En général, mes connaissances des traitements de ma condition de santé, incluant la médication, sont :</w:t>
            </w:r>
          </w:p>
        </w:tc>
        <w:tc>
          <w:tcPr>
            <w:tcW w:w="463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vertAnchor="page" w:horzAnchor="margin" w:tblpXSpec="center" w:tblpY="1"/>
              <w:tblOverlap w:val="never"/>
              <w:tblW w:w="4217" w:type="dxa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217"/>
            </w:tblGrid>
            <w:tr w:rsidR="007E0F61" w:rsidRPr="005D5350" w14:paraId="0F9DF37E" w14:textId="77777777" w:rsidTr="00810A17">
              <w:trPr>
                <w:trHeight w:val="320"/>
              </w:trPr>
              <w:tc>
                <w:tcPr>
                  <w:tcW w:w="4217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14:paraId="54DF2512" w14:textId="77777777" w:rsidR="007E0F61" w:rsidRPr="005D5350" w:rsidRDefault="007E0F61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7E0F61" w:rsidRPr="005D5350" w14:paraId="51018177" w14:textId="77777777" w:rsidTr="00810A17">
              <w:trPr>
                <w:trHeight w:val="320"/>
              </w:trPr>
              <w:tc>
                <w:tcPr>
                  <w:tcW w:w="4217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3992D4FB" w14:textId="77777777" w:rsidR="007E0F61" w:rsidRPr="002456C1" w:rsidRDefault="007E0F61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hanging="105"/>
                    <w:rPr>
                      <w:rFonts w:cs="Arial"/>
                      <w:color w:val="000000"/>
                      <w:sz w:val="16"/>
                    </w:rPr>
                  </w:pPr>
                  <w:r w:rsidRPr="002456C1">
                    <w:rPr>
                      <w:rFonts w:cs="Arial"/>
                      <w:color w:val="000000"/>
                      <w:sz w:val="16"/>
                    </w:rPr>
                    <w:t>Très faible                        Moyenne                 Très bonne</w:t>
                  </w:r>
                </w:p>
              </w:tc>
            </w:tr>
          </w:tbl>
          <w:p w14:paraId="76560BAC" w14:textId="77777777" w:rsidR="00301DB8" w:rsidRPr="002456C1" w:rsidRDefault="00301DB8" w:rsidP="00D1458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301DB8" w:rsidRPr="005D5350" w14:paraId="73346C65" w14:textId="77777777" w:rsidTr="00D14583">
        <w:trPr>
          <w:gridAfter w:val="1"/>
          <w:wAfter w:w="5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8" w:type="dxa"/>
            <w:gridSpan w:val="3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D07116D" w14:textId="77777777" w:rsidR="00301DB8" w:rsidRPr="002456C1" w:rsidRDefault="00301DB8" w:rsidP="00D14583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Arial"/>
                <w:color w:val="000000"/>
              </w:rPr>
            </w:pPr>
            <w:r>
              <w:rPr>
                <w:rFonts w:cs="Arial"/>
                <w:b/>
                <w:i w:val="0"/>
              </w:rPr>
              <w:t>Facteur</w:t>
            </w:r>
            <w:r w:rsidRPr="002456C1">
              <w:rPr>
                <w:rFonts w:cs="Arial"/>
                <w:b/>
                <w:i w:val="0"/>
              </w:rPr>
              <w:t xml:space="preserve"> 2 : Collaboration dans les traitements</w:t>
            </w:r>
          </w:p>
        </w:tc>
      </w:tr>
      <w:tr w:rsidR="00301DB8" w:rsidRPr="005D5350" w14:paraId="5A337632" w14:textId="77777777" w:rsidTr="00D14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14:paraId="3D2F4AD0" w14:textId="77777777" w:rsidR="00301DB8" w:rsidRPr="002456C1" w:rsidRDefault="00301DB8" w:rsidP="00D14583">
            <w:pPr>
              <w:pStyle w:val="Paragraphedeliste"/>
              <w:numPr>
                <w:ilvl w:val="0"/>
                <w:numId w:val="1"/>
              </w:numPr>
              <w:spacing w:before="60" w:line="240" w:lineRule="auto"/>
              <w:outlineLvl w:val="9"/>
              <w:rPr>
                <w:rFonts w:cs="Arial"/>
                <w:sz w:val="19"/>
                <w:szCs w:val="19"/>
              </w:rPr>
            </w:pPr>
            <w:r w:rsidRPr="002456C1">
              <w:rPr>
                <w:rFonts w:cs="Arial"/>
                <w:sz w:val="19"/>
                <w:szCs w:val="19"/>
              </w:rPr>
              <w:t>Je prends la médication ou je suis le traitement recommandé par mon médecin /professionnel de santé</w:t>
            </w:r>
            <w:r>
              <w:rPr>
                <w:rFonts w:cs="Arial"/>
                <w:sz w:val="19"/>
                <w:szCs w:val="19"/>
              </w:rPr>
              <w:t> </w:t>
            </w:r>
            <w:r w:rsidRPr="002456C1">
              <w:rPr>
                <w:rFonts w:cs="Arial"/>
                <w:sz w:val="19"/>
                <w:szCs w:val="19"/>
              </w:rPr>
              <w:t>:</w:t>
            </w:r>
          </w:p>
        </w:tc>
        <w:tc>
          <w:tcPr>
            <w:tcW w:w="463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horzAnchor="margin" w:tblpXSpec="center" w:tblpY="213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301DB8" w:rsidRPr="005D5350" w14:paraId="2D3C24D9" w14:textId="77777777" w:rsidTr="007E0F61">
              <w:trPr>
                <w:trHeight w:val="146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14:paraId="5A55EB99" w14:textId="77777777" w:rsidR="00301DB8" w:rsidRPr="005D5350" w:rsidRDefault="00301DB8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301DB8" w:rsidRPr="005D5350" w14:paraId="7D39C3F7" w14:textId="77777777" w:rsidTr="007E0F61">
              <w:trPr>
                <w:trHeight w:val="146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14:paraId="775E719E" w14:textId="5DC4C3C8" w:rsidR="00301DB8" w:rsidRPr="005D5350" w:rsidRDefault="00301DB8" w:rsidP="00D14583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Jamais               </w:t>
                  </w:r>
                  <w:r w:rsidR="007E0F61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</w:t>
                  </w: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</w:t>
                  </w:r>
                  <w:proofErr w:type="spellStart"/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Quelquefois</w:t>
                  </w:r>
                  <w:proofErr w:type="spellEnd"/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  </w:t>
                  </w:r>
                  <w:proofErr w:type="spellStart"/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Toujours</w:t>
                  </w:r>
                  <w:proofErr w:type="spellEnd"/>
                </w:p>
              </w:tc>
            </w:tr>
          </w:tbl>
          <w:p w14:paraId="2C1FC774" w14:textId="77777777" w:rsidR="00301DB8" w:rsidRPr="005D5350" w:rsidRDefault="00301DB8" w:rsidP="00D1458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CA"/>
              </w:rPr>
            </w:pPr>
          </w:p>
        </w:tc>
      </w:tr>
      <w:tr w:rsidR="00301DB8" w:rsidRPr="005D5350" w14:paraId="7AAB683F" w14:textId="77777777" w:rsidTr="00D14583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14:paraId="034A39D4" w14:textId="77777777" w:rsidR="00301DB8" w:rsidRPr="002456C1" w:rsidRDefault="00301DB8" w:rsidP="00D14583">
            <w:pPr>
              <w:numPr>
                <w:ilvl w:val="0"/>
                <w:numId w:val="1"/>
              </w:numPr>
              <w:spacing w:line="240" w:lineRule="auto"/>
              <w:contextualSpacing/>
              <w:outlineLvl w:val="9"/>
              <w:rPr>
                <w:rFonts w:cs="Arial"/>
                <w:sz w:val="19"/>
                <w:szCs w:val="19"/>
              </w:rPr>
            </w:pPr>
            <w:r w:rsidRPr="002456C1">
              <w:rPr>
                <w:rFonts w:cs="Arial"/>
                <w:sz w:val="19"/>
                <w:szCs w:val="19"/>
              </w:rPr>
              <w:t>Je participe aux décisions prises au sujet de ma condition de santé avec mon médecin ou professionnel de santé :</w:t>
            </w:r>
          </w:p>
        </w:tc>
        <w:tc>
          <w:tcPr>
            <w:tcW w:w="463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horzAnchor="margin" w:tblpXSpec="center" w:tblpY="213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7E0F61" w:rsidRPr="005D5350" w14:paraId="16FE9724" w14:textId="77777777" w:rsidTr="00810A17">
              <w:trPr>
                <w:trHeight w:val="146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14:paraId="37B7888F" w14:textId="77777777" w:rsidR="007E0F61" w:rsidRPr="005D5350" w:rsidRDefault="007E0F61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7E0F61" w:rsidRPr="005D5350" w14:paraId="4CCC9E72" w14:textId="77777777" w:rsidTr="00810A17">
              <w:trPr>
                <w:trHeight w:val="146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14:paraId="3FF8F49A" w14:textId="77777777" w:rsidR="007E0F61" w:rsidRPr="005D5350" w:rsidRDefault="007E0F61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Jamais               </w:t>
                  </w: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</w:t>
                  </w: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</w:t>
                  </w:r>
                  <w:proofErr w:type="spellStart"/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Quelquefois</w:t>
                  </w:r>
                  <w:proofErr w:type="spellEnd"/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  </w:t>
                  </w:r>
                  <w:proofErr w:type="spellStart"/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Toujours</w:t>
                  </w:r>
                  <w:proofErr w:type="spellEnd"/>
                </w:p>
              </w:tc>
            </w:tr>
          </w:tbl>
          <w:p w14:paraId="093CC056" w14:textId="77777777" w:rsidR="00301DB8" w:rsidRPr="005D5350" w:rsidRDefault="00301DB8" w:rsidP="00D1458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CA"/>
              </w:rPr>
            </w:pPr>
          </w:p>
        </w:tc>
      </w:tr>
      <w:tr w:rsidR="00301DB8" w:rsidRPr="005D5350" w14:paraId="3A152282" w14:textId="77777777" w:rsidTr="00D14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14:paraId="1CCB4441" w14:textId="77777777" w:rsidR="00301DB8" w:rsidRPr="002456C1" w:rsidRDefault="00301DB8" w:rsidP="00D1458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outlineLvl w:val="9"/>
              <w:rPr>
                <w:rFonts w:cs="Arial"/>
                <w:sz w:val="19"/>
                <w:szCs w:val="19"/>
              </w:rPr>
            </w:pPr>
            <w:r w:rsidRPr="002456C1">
              <w:rPr>
                <w:rFonts w:cs="Arial"/>
                <w:sz w:val="19"/>
                <w:szCs w:val="19"/>
              </w:rPr>
              <w:t>Je suis capable de composer avec les professionnels de la santé afin d’obtenir les services dont j’ai besoin qui correspondent à ma culture, mes valeurs et mes croyances :</w:t>
            </w:r>
          </w:p>
        </w:tc>
        <w:tc>
          <w:tcPr>
            <w:tcW w:w="463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horzAnchor="margin" w:tblpXSpec="center" w:tblpY="213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7E0F61" w:rsidRPr="005D5350" w14:paraId="28875037" w14:textId="77777777" w:rsidTr="00810A17">
              <w:trPr>
                <w:trHeight w:val="146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14:paraId="60E767D5" w14:textId="77777777" w:rsidR="007E0F61" w:rsidRPr="005D5350" w:rsidRDefault="007E0F61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7E0F61" w:rsidRPr="005D5350" w14:paraId="77CD6027" w14:textId="77777777" w:rsidTr="00810A17">
              <w:trPr>
                <w:trHeight w:val="146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14:paraId="6A1D0ECB" w14:textId="77777777" w:rsidR="007E0F61" w:rsidRPr="005D5350" w:rsidRDefault="007E0F61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Jamais               </w:t>
                  </w: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</w:t>
                  </w: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</w:t>
                  </w:r>
                  <w:proofErr w:type="spellStart"/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Quelquefois</w:t>
                  </w:r>
                  <w:proofErr w:type="spellEnd"/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  </w:t>
                  </w:r>
                  <w:proofErr w:type="spellStart"/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Toujours</w:t>
                  </w:r>
                  <w:proofErr w:type="spellEnd"/>
                </w:p>
              </w:tc>
            </w:tr>
          </w:tbl>
          <w:p w14:paraId="0B93A45C" w14:textId="77777777" w:rsidR="00301DB8" w:rsidRPr="005D5350" w:rsidRDefault="00301DB8" w:rsidP="00D14583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CA"/>
              </w:rPr>
            </w:pPr>
          </w:p>
        </w:tc>
      </w:tr>
      <w:tr w:rsidR="00301DB8" w:rsidRPr="005D5350" w14:paraId="52C96790" w14:textId="77777777" w:rsidTr="00D14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14:paraId="57D99AD5" w14:textId="77777777" w:rsidR="00301DB8" w:rsidRPr="002456C1" w:rsidRDefault="00301DB8" w:rsidP="00D14583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Arial"/>
                <w:sz w:val="19"/>
                <w:szCs w:val="19"/>
              </w:rPr>
            </w:pPr>
            <w:r w:rsidRPr="002456C1">
              <w:rPr>
                <w:rFonts w:cs="Arial"/>
                <w:sz w:val="19"/>
                <w:szCs w:val="19"/>
              </w:rPr>
              <w:t>Je me présente aux rendez-vous tel que demandé par mon médecin ou professionnel de santé :</w:t>
            </w:r>
          </w:p>
          <w:p w14:paraId="5215D3C4" w14:textId="77777777" w:rsidR="00301DB8" w:rsidRPr="002456C1" w:rsidRDefault="00301DB8" w:rsidP="00D14583">
            <w:pPr>
              <w:pStyle w:val="Paragraphedeliste"/>
              <w:spacing w:line="240" w:lineRule="auto"/>
              <w:ind w:left="0" w:firstLine="0"/>
              <w:rPr>
                <w:rFonts w:cs="Arial"/>
                <w:sz w:val="19"/>
                <w:szCs w:val="19"/>
              </w:rPr>
            </w:pPr>
          </w:p>
        </w:tc>
        <w:tc>
          <w:tcPr>
            <w:tcW w:w="4638" w:type="dxa"/>
            <w:gridSpan w:val="3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horzAnchor="margin" w:tblpXSpec="center" w:tblpY="213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7E0F61" w:rsidRPr="005D5350" w14:paraId="0C606F0E" w14:textId="77777777" w:rsidTr="00810A17">
              <w:trPr>
                <w:trHeight w:val="146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14:paraId="1CEEB347" w14:textId="77777777" w:rsidR="007E0F61" w:rsidRPr="005D5350" w:rsidRDefault="007E0F61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7E0F61" w:rsidRPr="005D5350" w14:paraId="5F2F298E" w14:textId="77777777" w:rsidTr="00810A17">
              <w:trPr>
                <w:trHeight w:val="146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14:paraId="6A9131C4" w14:textId="77777777" w:rsidR="007E0F61" w:rsidRPr="005D5350" w:rsidRDefault="007E0F61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Jamais               </w:t>
                  </w: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</w:t>
                  </w: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</w:t>
                  </w:r>
                  <w:proofErr w:type="spellStart"/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Quelquefois</w:t>
                  </w:r>
                  <w:proofErr w:type="spellEnd"/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  </w:t>
                  </w:r>
                  <w:proofErr w:type="spellStart"/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Toujours</w:t>
                  </w:r>
                  <w:proofErr w:type="spellEnd"/>
                </w:p>
              </w:tc>
            </w:tr>
          </w:tbl>
          <w:p w14:paraId="4E454734" w14:textId="77777777" w:rsidR="00301DB8" w:rsidRPr="005D5350" w:rsidRDefault="00301DB8" w:rsidP="00D1458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CA"/>
              </w:rPr>
            </w:pPr>
          </w:p>
        </w:tc>
      </w:tr>
      <w:tr w:rsidR="00301DB8" w:rsidRPr="005D5350" w14:paraId="1EBC0BD5" w14:textId="77777777" w:rsidTr="00D1458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8" w:type="dxa"/>
            <w:gridSpan w:val="3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396E42B" w14:textId="77777777" w:rsidR="00301DB8" w:rsidRPr="002456C1" w:rsidRDefault="00301DB8" w:rsidP="00D14583">
            <w:pPr>
              <w:autoSpaceDE w:val="0"/>
              <w:autoSpaceDN w:val="0"/>
              <w:adjustRightInd w:val="0"/>
              <w:spacing w:after="60" w:line="240" w:lineRule="auto"/>
              <w:ind w:firstLine="40"/>
              <w:rPr>
                <w:rFonts w:cs="Arial"/>
                <w:color w:val="000000"/>
              </w:rPr>
            </w:pPr>
            <w:r>
              <w:rPr>
                <w:rFonts w:cs="Arial"/>
                <w:b/>
                <w:i w:val="0"/>
              </w:rPr>
              <w:t>Facteur</w:t>
            </w:r>
            <w:r w:rsidRPr="002456C1">
              <w:rPr>
                <w:rFonts w:cs="Arial"/>
                <w:b/>
                <w:i w:val="0"/>
              </w:rPr>
              <w:t xml:space="preserve"> 3 : Reconnaissance et gestion des symptômes</w:t>
            </w:r>
          </w:p>
        </w:tc>
      </w:tr>
      <w:tr w:rsidR="00301DB8" w:rsidRPr="005D5350" w14:paraId="2A4F9C20" w14:textId="77777777" w:rsidTr="00D14583">
        <w:trPr>
          <w:gridAfter w:val="2"/>
          <w:wAfter w:w="102" w:type="dxa"/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14:paraId="2F1EA56C" w14:textId="06B0E1B1" w:rsidR="00301DB8" w:rsidRPr="002456C1" w:rsidRDefault="00301DB8" w:rsidP="00D1458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 w:line="240" w:lineRule="auto"/>
              <w:ind w:firstLine="40"/>
              <w:contextualSpacing/>
              <w:outlineLvl w:val="9"/>
              <w:rPr>
                <w:rFonts w:cs="Arial"/>
                <w:sz w:val="19"/>
                <w:szCs w:val="19"/>
              </w:rPr>
            </w:pPr>
            <w:r w:rsidRPr="002456C1">
              <w:rPr>
                <w:rFonts w:cs="Arial"/>
                <w:sz w:val="19"/>
                <w:szCs w:val="19"/>
              </w:rPr>
              <w:t>Je suis capable de reconnaître mes symptômes et signaux d’alarmes (</w:t>
            </w:r>
            <w:r w:rsidR="00D75BFB">
              <w:rPr>
                <w:rFonts w:cs="Arial"/>
                <w:sz w:val="19"/>
                <w:szCs w:val="19"/>
              </w:rPr>
              <w:t xml:space="preserve">p. ex. </w:t>
            </w:r>
            <w:r w:rsidRPr="002456C1">
              <w:rPr>
                <w:rFonts w:cs="Arial"/>
                <w:sz w:val="19"/>
                <w:szCs w:val="19"/>
              </w:rPr>
              <w:t xml:space="preserve"> taux de sucre dans le sang, poids, souffle court, douleur, problèmes de sommeil, humeur) :</w:t>
            </w:r>
          </w:p>
        </w:tc>
        <w:tc>
          <w:tcPr>
            <w:tcW w:w="4536" w:type="dxa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horzAnchor="margin" w:tblpXSpec="center" w:tblpY="213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7E0F61" w:rsidRPr="005D5350" w14:paraId="30CB7AB0" w14:textId="77777777" w:rsidTr="00810A17">
              <w:trPr>
                <w:trHeight w:val="146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14:paraId="2F5A285E" w14:textId="77777777" w:rsidR="007E0F61" w:rsidRPr="005D5350" w:rsidRDefault="007E0F61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7E0F61" w:rsidRPr="005D5350" w14:paraId="55D56F95" w14:textId="77777777" w:rsidTr="00810A17">
              <w:trPr>
                <w:trHeight w:val="146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14:paraId="092E71EE" w14:textId="77777777" w:rsidR="007E0F61" w:rsidRPr="005D5350" w:rsidRDefault="007E0F61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Jamais               </w:t>
                  </w: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</w:t>
                  </w: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</w:t>
                  </w:r>
                  <w:proofErr w:type="spellStart"/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Quelquefois</w:t>
                  </w:r>
                  <w:proofErr w:type="spellEnd"/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  </w:t>
                  </w:r>
                  <w:proofErr w:type="spellStart"/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Toujours</w:t>
                  </w:r>
                  <w:proofErr w:type="spellEnd"/>
                </w:p>
              </w:tc>
            </w:tr>
          </w:tbl>
          <w:p w14:paraId="6ED6322B" w14:textId="77777777" w:rsidR="00301DB8" w:rsidRPr="005D5350" w:rsidRDefault="00301DB8" w:rsidP="00D1458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CA"/>
              </w:rPr>
            </w:pPr>
          </w:p>
        </w:tc>
      </w:tr>
      <w:tr w:rsidR="00301DB8" w:rsidRPr="005D5350" w14:paraId="42ADD6C4" w14:textId="77777777" w:rsidTr="00D1458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14:paraId="4B253EE2" w14:textId="77777777" w:rsidR="00301DB8" w:rsidRPr="002456C1" w:rsidRDefault="00301DB8" w:rsidP="00D1458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firstLine="37"/>
              <w:contextualSpacing/>
              <w:outlineLvl w:val="9"/>
              <w:rPr>
                <w:rFonts w:cs="Arial"/>
                <w:sz w:val="19"/>
                <w:szCs w:val="19"/>
              </w:rPr>
            </w:pPr>
            <w:r w:rsidRPr="002456C1">
              <w:rPr>
                <w:rFonts w:cs="Arial"/>
                <w:sz w:val="19"/>
                <w:szCs w:val="19"/>
              </w:rPr>
              <w:t>J’agis quand mes symptômes et mes signaux d’alarmes s’aggravent :</w:t>
            </w:r>
          </w:p>
        </w:tc>
        <w:tc>
          <w:tcPr>
            <w:tcW w:w="4536" w:type="dxa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horzAnchor="margin" w:tblpXSpec="center" w:tblpY="213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7E0F61" w:rsidRPr="005D5350" w14:paraId="78765888" w14:textId="77777777" w:rsidTr="00810A17">
              <w:trPr>
                <w:trHeight w:val="146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14:paraId="782682D7" w14:textId="77777777" w:rsidR="007E0F61" w:rsidRPr="005D5350" w:rsidRDefault="007E0F61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7E0F61" w:rsidRPr="005D5350" w14:paraId="028E3576" w14:textId="77777777" w:rsidTr="00810A17">
              <w:trPr>
                <w:trHeight w:val="146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</w:tcPr>
                <w:p w14:paraId="6F2F3EEE" w14:textId="77777777" w:rsidR="007E0F61" w:rsidRPr="005D5350" w:rsidRDefault="007E0F61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Jamais               </w:t>
                  </w:r>
                  <w:r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</w:t>
                  </w:r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</w:t>
                  </w:r>
                  <w:proofErr w:type="spellStart"/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Quelquefois</w:t>
                  </w:r>
                  <w:proofErr w:type="spellEnd"/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 xml:space="preserve">                        </w:t>
                  </w:r>
                  <w:proofErr w:type="spellStart"/>
                  <w:r w:rsidRPr="005D5350">
                    <w:rPr>
                      <w:rFonts w:cs="Arial"/>
                      <w:color w:val="000000"/>
                      <w:sz w:val="16"/>
                      <w:lang w:val="en-CA"/>
                    </w:rPr>
                    <w:t>Toujours</w:t>
                  </w:r>
                  <w:proofErr w:type="spellEnd"/>
                </w:p>
              </w:tc>
            </w:tr>
          </w:tbl>
          <w:p w14:paraId="37D35D44" w14:textId="77777777" w:rsidR="00301DB8" w:rsidRPr="005D5350" w:rsidRDefault="00301DB8" w:rsidP="00D14583">
            <w:pPr>
              <w:autoSpaceDE w:val="0"/>
              <w:autoSpaceDN w:val="0"/>
              <w:adjustRightInd w:val="0"/>
              <w:spacing w:line="240" w:lineRule="auto"/>
              <w:ind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CA"/>
              </w:rPr>
            </w:pPr>
          </w:p>
        </w:tc>
      </w:tr>
      <w:tr w:rsidR="00301DB8" w:rsidRPr="005D5350" w14:paraId="17060D50" w14:textId="77777777" w:rsidTr="00D14583">
        <w:trPr>
          <w:gridAfter w:val="1"/>
          <w:wAfter w:w="5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8" w:type="dxa"/>
            <w:gridSpan w:val="3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214E79C" w14:textId="77777777" w:rsidR="00301DB8" w:rsidRPr="005D5350" w:rsidRDefault="00301DB8" w:rsidP="00D14583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cs="Arial"/>
                <w:color w:val="000000"/>
                <w:lang w:val="en-CA"/>
              </w:rPr>
            </w:pPr>
            <w:proofErr w:type="spellStart"/>
            <w:r>
              <w:rPr>
                <w:rFonts w:cs="Arial"/>
                <w:b/>
                <w:i w:val="0"/>
                <w:lang w:val="en-CA"/>
              </w:rPr>
              <w:t>Facteur</w:t>
            </w:r>
            <w:proofErr w:type="spellEnd"/>
            <w:r>
              <w:rPr>
                <w:rFonts w:cs="Arial"/>
                <w:b/>
                <w:i w:val="0"/>
                <w:lang w:val="en-CA"/>
              </w:rPr>
              <w:t xml:space="preserve"> </w:t>
            </w:r>
            <w:proofErr w:type="gramStart"/>
            <w:r>
              <w:rPr>
                <w:rFonts w:cs="Arial"/>
                <w:b/>
                <w:i w:val="0"/>
                <w:lang w:val="en-CA"/>
              </w:rPr>
              <w:t>4</w:t>
            </w:r>
            <w:r w:rsidRPr="005D5350">
              <w:rPr>
                <w:rFonts w:cs="Arial"/>
                <w:b/>
                <w:i w:val="0"/>
                <w:lang w:val="en-CA"/>
              </w:rPr>
              <w:t> :</w:t>
            </w:r>
            <w:proofErr w:type="gramEnd"/>
            <w:r w:rsidRPr="005D5350">
              <w:rPr>
                <w:rFonts w:cs="Arial"/>
                <w:b/>
                <w:i w:val="0"/>
                <w:lang w:val="en-CA"/>
              </w:rPr>
              <w:t xml:space="preserve"> Vivre avec</w:t>
            </w:r>
          </w:p>
        </w:tc>
      </w:tr>
      <w:tr w:rsidR="00301DB8" w:rsidRPr="005D5350" w14:paraId="2ABD7FFE" w14:textId="77777777" w:rsidTr="00D1458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" w:type="dxa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14:paraId="5E396E08" w14:textId="77777777" w:rsidR="00301DB8" w:rsidRPr="006B4520" w:rsidRDefault="00301DB8" w:rsidP="00D1458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 w:line="240" w:lineRule="auto"/>
              <w:contextualSpacing/>
              <w:outlineLvl w:val="9"/>
              <w:rPr>
                <w:rFonts w:cs="Arial"/>
                <w:sz w:val="19"/>
                <w:szCs w:val="19"/>
              </w:rPr>
            </w:pPr>
            <w:r w:rsidRPr="002F6244">
              <w:rPr>
                <w:rFonts w:cs="Arial"/>
                <w:sz w:val="19"/>
                <w:szCs w:val="19"/>
              </w:rPr>
              <w:t>Je gère les conséquences de ma condition de santé sur mes activités (c’est-à-dire marcher, tâches ménagères) :</w:t>
            </w:r>
          </w:p>
        </w:tc>
        <w:tc>
          <w:tcPr>
            <w:tcW w:w="4536" w:type="dxa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vertAnchor="text" w:horzAnchor="margin" w:tblpXSpec="center" w:tblpY="-19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301DB8" w:rsidRPr="005D5350" w14:paraId="7C4A1DA9" w14:textId="77777777" w:rsidTr="007E0F61">
              <w:trPr>
                <w:trHeight w:val="167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14:paraId="5C3F1D0B" w14:textId="77777777" w:rsidR="00301DB8" w:rsidRPr="005D5350" w:rsidRDefault="00301DB8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301DB8" w:rsidRPr="005D5350" w14:paraId="1A9C7881" w14:textId="77777777" w:rsidTr="007E0F61">
              <w:trPr>
                <w:trHeight w:val="167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4260E776" w14:textId="096F391B" w:rsidR="00301DB8" w:rsidRPr="002456C1" w:rsidRDefault="00301DB8" w:rsidP="00D14583">
                  <w:pPr>
                    <w:autoSpaceDE w:val="0"/>
                    <w:autoSpaceDN w:val="0"/>
                    <w:adjustRightInd w:val="0"/>
                    <w:spacing w:line="240" w:lineRule="auto"/>
                    <w:ind w:hanging="105"/>
                    <w:rPr>
                      <w:rFonts w:cs="Arial"/>
                      <w:color w:val="000000"/>
                      <w:sz w:val="16"/>
                      <w:szCs w:val="20"/>
                    </w:rPr>
                  </w:pPr>
                  <w:r w:rsidRPr="002456C1">
                    <w:rPr>
                      <w:rFonts w:cs="Arial"/>
                      <w:color w:val="000000"/>
                      <w:sz w:val="16"/>
                      <w:szCs w:val="20"/>
                    </w:rPr>
                    <w:t>Pas très bien                  Plutôt bien                  Très bien</w:t>
                  </w:r>
                </w:p>
              </w:tc>
            </w:tr>
          </w:tbl>
          <w:p w14:paraId="7FC7B025" w14:textId="77777777" w:rsidR="00301DB8" w:rsidRPr="002456C1" w:rsidRDefault="00301DB8" w:rsidP="00D14583">
            <w:pPr>
              <w:autoSpaceDE w:val="0"/>
              <w:autoSpaceDN w:val="0"/>
              <w:adjustRightInd w:val="0"/>
              <w:spacing w:line="240" w:lineRule="auto"/>
              <w:ind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1DB8" w:rsidRPr="005D5350" w14:paraId="77017C63" w14:textId="77777777" w:rsidTr="00D14583">
        <w:trPr>
          <w:gridAfter w:val="2"/>
          <w:wAfter w:w="1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14:paraId="42E3F330" w14:textId="77777777" w:rsidR="00301DB8" w:rsidRPr="006B4520" w:rsidRDefault="00301DB8" w:rsidP="00D1458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outlineLvl w:val="9"/>
              <w:rPr>
                <w:rFonts w:cs="Arial"/>
                <w:color w:val="000000"/>
                <w:sz w:val="19"/>
                <w:szCs w:val="19"/>
              </w:rPr>
            </w:pPr>
            <w:r w:rsidRPr="002456C1">
              <w:rPr>
                <w:rFonts w:cs="Arial"/>
                <w:sz w:val="19"/>
                <w:szCs w:val="19"/>
              </w:rPr>
              <w:t>Je gère les conséquences de ma condition de santé sur la manière dont je me sens (c’est-à-dire mes émotions et mon bien-être spirituel) </w:t>
            </w:r>
            <w:r w:rsidRPr="002456C1">
              <w:rPr>
                <w:rFonts w:cs="Arial"/>
                <w:color w:val="000000"/>
                <w:sz w:val="19"/>
                <w:szCs w:val="19"/>
              </w:rPr>
              <w:t>:</w:t>
            </w:r>
          </w:p>
          <w:p w14:paraId="3DF54FF4" w14:textId="77777777" w:rsidR="00301DB8" w:rsidRPr="006B4520" w:rsidRDefault="00301DB8" w:rsidP="00D14583">
            <w:pPr>
              <w:autoSpaceDE w:val="0"/>
              <w:autoSpaceDN w:val="0"/>
              <w:adjustRightInd w:val="0"/>
              <w:spacing w:line="240" w:lineRule="auto"/>
              <w:ind w:firstLine="0"/>
              <w:contextualSpacing/>
              <w:outlineLvl w:val="9"/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4536" w:type="dxa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vertAnchor="text" w:horzAnchor="margin" w:tblpXSpec="center" w:tblpY="-19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7E0F61" w:rsidRPr="005D5350" w14:paraId="3002DF3C" w14:textId="77777777" w:rsidTr="00810A17">
              <w:trPr>
                <w:trHeight w:val="167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14:paraId="17BC5B2F" w14:textId="77777777" w:rsidR="007E0F61" w:rsidRPr="005D5350" w:rsidRDefault="007E0F61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7E0F61" w:rsidRPr="005D5350" w14:paraId="5FE5A7C7" w14:textId="77777777" w:rsidTr="00810A17">
              <w:trPr>
                <w:trHeight w:val="167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793ACD5F" w14:textId="77777777" w:rsidR="007E0F61" w:rsidRPr="002456C1" w:rsidRDefault="007E0F61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hanging="105"/>
                    <w:rPr>
                      <w:rFonts w:cs="Arial"/>
                      <w:color w:val="000000"/>
                      <w:sz w:val="16"/>
                      <w:szCs w:val="20"/>
                    </w:rPr>
                  </w:pPr>
                  <w:r w:rsidRPr="002456C1">
                    <w:rPr>
                      <w:rFonts w:cs="Arial"/>
                      <w:color w:val="000000"/>
                      <w:sz w:val="16"/>
                      <w:szCs w:val="20"/>
                    </w:rPr>
                    <w:t>Pas très bien                  Plutôt bien                  Très bien</w:t>
                  </w:r>
                </w:p>
              </w:tc>
            </w:tr>
          </w:tbl>
          <w:p w14:paraId="10C52AA3" w14:textId="77777777" w:rsidR="00301DB8" w:rsidRPr="002456C1" w:rsidRDefault="00301DB8" w:rsidP="00D14583">
            <w:pPr>
              <w:autoSpaceDE w:val="0"/>
              <w:autoSpaceDN w:val="0"/>
              <w:adjustRightInd w:val="0"/>
              <w:spacing w:line="240" w:lineRule="auto"/>
              <w:ind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1DB8" w:rsidRPr="005D5350" w14:paraId="2BD1A655" w14:textId="77777777" w:rsidTr="00D1458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14:paraId="0F0DE59E" w14:textId="77777777" w:rsidR="00301DB8" w:rsidRPr="006B4520" w:rsidRDefault="00301DB8" w:rsidP="00D1458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outlineLvl w:val="9"/>
              <w:rPr>
                <w:rFonts w:cs="Arial"/>
                <w:sz w:val="19"/>
                <w:szCs w:val="19"/>
              </w:rPr>
            </w:pPr>
            <w:r w:rsidRPr="002456C1">
              <w:rPr>
                <w:rFonts w:cs="Arial"/>
                <w:sz w:val="19"/>
                <w:szCs w:val="19"/>
              </w:rPr>
              <w:t>Je gère les conséquences de ma condition de santé sur ma vie sociale (c’est-à-dire les relations que j’ai avec d’autres personnes) :</w:t>
            </w:r>
          </w:p>
          <w:p w14:paraId="232E976C" w14:textId="77777777" w:rsidR="00301DB8" w:rsidRPr="006B4520" w:rsidRDefault="00301DB8" w:rsidP="00D14583">
            <w:pPr>
              <w:autoSpaceDE w:val="0"/>
              <w:autoSpaceDN w:val="0"/>
              <w:adjustRightInd w:val="0"/>
              <w:spacing w:line="240" w:lineRule="auto"/>
              <w:ind w:firstLine="0"/>
              <w:contextualSpacing/>
              <w:outlineLvl w:val="9"/>
              <w:rPr>
                <w:rFonts w:cs="Arial"/>
                <w:sz w:val="19"/>
                <w:szCs w:val="19"/>
              </w:rPr>
            </w:pPr>
          </w:p>
        </w:tc>
        <w:tc>
          <w:tcPr>
            <w:tcW w:w="4536" w:type="dxa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vertAnchor="text" w:horzAnchor="margin" w:tblpXSpec="center" w:tblpY="-19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7E0F61" w:rsidRPr="005D5350" w14:paraId="3FBB44C4" w14:textId="77777777" w:rsidTr="00810A17">
              <w:trPr>
                <w:trHeight w:val="167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14:paraId="08625749" w14:textId="77777777" w:rsidR="007E0F61" w:rsidRPr="005D5350" w:rsidRDefault="007E0F61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7E0F61" w:rsidRPr="005D5350" w14:paraId="43CA1FAB" w14:textId="77777777" w:rsidTr="00810A17">
              <w:trPr>
                <w:trHeight w:val="167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0E49E45B" w14:textId="77777777" w:rsidR="007E0F61" w:rsidRPr="002456C1" w:rsidRDefault="007E0F61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hanging="105"/>
                    <w:rPr>
                      <w:rFonts w:cs="Arial"/>
                      <w:color w:val="000000"/>
                      <w:sz w:val="16"/>
                      <w:szCs w:val="20"/>
                    </w:rPr>
                  </w:pPr>
                  <w:r w:rsidRPr="002456C1">
                    <w:rPr>
                      <w:rFonts w:cs="Arial"/>
                      <w:color w:val="000000"/>
                      <w:sz w:val="16"/>
                      <w:szCs w:val="20"/>
                    </w:rPr>
                    <w:t>Pas très bien                  Plutôt bien                  Très bien</w:t>
                  </w:r>
                </w:p>
              </w:tc>
            </w:tr>
          </w:tbl>
          <w:p w14:paraId="166E9833" w14:textId="77777777" w:rsidR="00301DB8" w:rsidRPr="002456C1" w:rsidRDefault="00301DB8" w:rsidP="00D14583">
            <w:pPr>
              <w:autoSpaceDE w:val="0"/>
              <w:autoSpaceDN w:val="0"/>
              <w:adjustRightInd w:val="0"/>
              <w:spacing w:line="240" w:lineRule="auto"/>
              <w:ind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301DB8" w:rsidRPr="005D5350" w14:paraId="15970177" w14:textId="77777777" w:rsidTr="00D14583">
        <w:trPr>
          <w:gridAfter w:val="2"/>
          <w:wAfter w:w="1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single" w:sz="4" w:space="0" w:color="000000"/>
            </w:tcBorders>
            <w:shd w:val="clear" w:color="auto" w:fill="auto"/>
          </w:tcPr>
          <w:p w14:paraId="24E6E17F" w14:textId="77777777" w:rsidR="00301DB8" w:rsidRPr="002456C1" w:rsidRDefault="00301DB8" w:rsidP="00D1458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outlineLvl w:val="9"/>
              <w:rPr>
                <w:rFonts w:cs="Arial"/>
                <w:sz w:val="19"/>
                <w:szCs w:val="19"/>
              </w:rPr>
            </w:pPr>
            <w:r w:rsidRPr="002456C1">
              <w:rPr>
                <w:rFonts w:cs="Arial"/>
                <w:sz w:val="19"/>
                <w:szCs w:val="19"/>
              </w:rPr>
              <w:t>En général, je mène une vie saine (p. ex.: sans tabac, consommation d’alcool modérée, alimentation saine, activité physique régulière, bonne gestion du stress) :</w:t>
            </w:r>
          </w:p>
        </w:tc>
        <w:tc>
          <w:tcPr>
            <w:tcW w:w="4536" w:type="dxa"/>
            <w:tcBorders>
              <w:left w:val="single" w:sz="4" w:space="0" w:color="000000"/>
            </w:tcBorders>
            <w:shd w:val="clear" w:color="auto" w:fill="auto"/>
          </w:tcPr>
          <w:tbl>
            <w:tblPr>
              <w:tblpPr w:leftFromText="141" w:rightFromText="141" w:vertAnchor="text" w:horzAnchor="margin" w:tblpXSpec="center" w:tblpY="-19"/>
              <w:tblOverlap w:val="never"/>
              <w:tblW w:w="0" w:type="auto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Look w:val="0000" w:firstRow="0" w:lastRow="0" w:firstColumn="0" w:lastColumn="0" w:noHBand="0" w:noVBand="0"/>
            </w:tblPr>
            <w:tblGrid>
              <w:gridCol w:w="4111"/>
            </w:tblGrid>
            <w:tr w:rsidR="007E0F61" w:rsidRPr="005D5350" w14:paraId="444C1D4B" w14:textId="77777777" w:rsidTr="00810A17">
              <w:trPr>
                <w:trHeight w:val="167"/>
              </w:trPr>
              <w:tc>
                <w:tcPr>
                  <w:tcW w:w="4111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14:paraId="3C2DCE32" w14:textId="77777777" w:rsidR="007E0F61" w:rsidRPr="005D5350" w:rsidRDefault="007E0F61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firstLine="0"/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</w:pPr>
                  <w:r w:rsidRPr="005D5350">
                    <w:rPr>
                      <w:rFonts w:cs="Arial"/>
                      <w:color w:val="000000"/>
                      <w:sz w:val="16"/>
                      <w:szCs w:val="20"/>
                      <w:lang w:val="en-CA"/>
                    </w:rPr>
                    <w:t>0        1        2        3        4        5        6        7        8</w:t>
                  </w:r>
                </w:p>
              </w:tc>
            </w:tr>
            <w:tr w:rsidR="007E0F61" w:rsidRPr="005D5350" w14:paraId="7C042B0A" w14:textId="77777777" w:rsidTr="00810A17">
              <w:trPr>
                <w:trHeight w:val="167"/>
              </w:trPr>
              <w:tc>
                <w:tcPr>
                  <w:tcW w:w="411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370CAAE0" w14:textId="77777777" w:rsidR="007E0F61" w:rsidRPr="002456C1" w:rsidRDefault="007E0F61" w:rsidP="007E0F61">
                  <w:pPr>
                    <w:autoSpaceDE w:val="0"/>
                    <w:autoSpaceDN w:val="0"/>
                    <w:adjustRightInd w:val="0"/>
                    <w:spacing w:line="240" w:lineRule="auto"/>
                    <w:ind w:hanging="105"/>
                    <w:rPr>
                      <w:rFonts w:cs="Arial"/>
                      <w:color w:val="000000"/>
                      <w:sz w:val="16"/>
                      <w:szCs w:val="20"/>
                    </w:rPr>
                  </w:pPr>
                  <w:r w:rsidRPr="002456C1">
                    <w:rPr>
                      <w:rFonts w:cs="Arial"/>
                      <w:color w:val="000000"/>
                      <w:sz w:val="16"/>
                      <w:szCs w:val="20"/>
                    </w:rPr>
                    <w:t>Pas très bien                  Plutôt bien                  Très bien</w:t>
                  </w:r>
                </w:p>
              </w:tc>
            </w:tr>
          </w:tbl>
          <w:p w14:paraId="1AFA763F" w14:textId="77777777" w:rsidR="00301DB8" w:rsidRPr="002456C1" w:rsidRDefault="00301DB8" w:rsidP="00D14583">
            <w:pPr>
              <w:autoSpaceDE w:val="0"/>
              <w:autoSpaceDN w:val="0"/>
              <w:adjustRightInd w:val="0"/>
              <w:spacing w:line="240" w:lineRule="auto"/>
              <w:ind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14:paraId="374185D1" w14:textId="5DA44773" w:rsidR="00D708F2" w:rsidRDefault="00301DB8" w:rsidP="00D708F2">
      <w:pPr>
        <w:spacing w:line="240" w:lineRule="auto"/>
        <w:ind w:firstLine="0"/>
        <w:rPr>
          <w:rFonts w:cs="Arial"/>
          <w:lang w:val="en-CA"/>
        </w:rPr>
      </w:pPr>
      <w:r w:rsidRPr="00DC62C9">
        <w:rPr>
          <w:rFonts w:cs="Arial"/>
          <w:lang w:val="en-CA"/>
        </w:rPr>
        <w:t xml:space="preserve">Legend </w:t>
      </w:r>
      <w:r w:rsidR="000D0D89">
        <w:rPr>
          <w:rFonts w:cs="Arial"/>
          <w:lang w:val="en-CA"/>
        </w:rPr>
        <w:t>S</w:t>
      </w:r>
      <w:bookmarkStart w:id="0" w:name="_GoBack"/>
      <w:bookmarkEnd w:id="0"/>
      <w:r w:rsidR="000D0D89">
        <w:rPr>
          <w:rFonts w:cs="Arial"/>
          <w:lang w:val="en-CA"/>
        </w:rPr>
        <w:t xml:space="preserve">2 </w:t>
      </w:r>
      <w:r w:rsidR="00165D06">
        <w:rPr>
          <w:rFonts w:cs="Arial"/>
          <w:lang w:val="en-CA"/>
        </w:rPr>
        <w:t>Appendix</w:t>
      </w:r>
      <w:r w:rsidRPr="00DC62C9">
        <w:rPr>
          <w:rFonts w:cs="Arial"/>
          <w:lang w:val="en-CA"/>
        </w:rPr>
        <w:t>.</w:t>
      </w:r>
      <w:r>
        <w:rPr>
          <w:rFonts w:cs="Arial"/>
          <w:lang w:val="en-CA"/>
        </w:rPr>
        <w:t xml:space="preserve"> French-language version of the PIH with a 9-point Likert scale; 12 questions assessing four factors: </w:t>
      </w:r>
      <w:r w:rsidRPr="00DC62C9">
        <w:rPr>
          <w:rFonts w:cs="Arial"/>
          <w:lang w:val="en-CA"/>
        </w:rPr>
        <w:t>Knowledge (items 1-2), partnership in treatment (items 3-6), recognition and management of symptoms (items 7-8) and coping (items 9-12)</w:t>
      </w:r>
    </w:p>
    <w:p w14:paraId="59655577" w14:textId="1AF711FD" w:rsidR="00D708F2" w:rsidRPr="00D708F2" w:rsidRDefault="00D708F2" w:rsidP="00D708F2">
      <w:pPr>
        <w:spacing w:line="240" w:lineRule="auto"/>
        <w:ind w:firstLine="0"/>
        <w:rPr>
          <w:rFonts w:cs="Arial"/>
          <w:lang w:val="en-AU"/>
        </w:rPr>
      </w:pPr>
    </w:p>
    <w:sectPr w:rsidR="00D708F2" w:rsidRPr="00D708F2" w:rsidSect="006B4520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8F61B7"/>
    <w:multiLevelType w:val="hybridMultilevel"/>
    <w:tmpl w:val="B950EC22"/>
    <w:lvl w:ilvl="0" w:tplc="4DDA352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28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DB8"/>
    <w:rsid w:val="000D0D89"/>
    <w:rsid w:val="00165D06"/>
    <w:rsid w:val="001B1816"/>
    <w:rsid w:val="00301DB8"/>
    <w:rsid w:val="00567BA4"/>
    <w:rsid w:val="00705782"/>
    <w:rsid w:val="007E0F61"/>
    <w:rsid w:val="00D708F2"/>
    <w:rsid w:val="00D75BFB"/>
    <w:rsid w:val="00F5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68F32"/>
  <w15:docId w15:val="{2537A3F3-EFE1-43A9-BAAC-42B021A3B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1DB8"/>
    <w:pPr>
      <w:spacing w:after="0" w:line="480" w:lineRule="auto"/>
      <w:ind w:firstLine="454"/>
      <w:jc w:val="both"/>
      <w:outlineLvl w:val="2"/>
    </w:pPr>
    <w:rPr>
      <w:rFonts w:ascii="Arial" w:hAnsi="Arial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51">
    <w:name w:val="Tableau simple 51"/>
    <w:basedOn w:val="TableauNormal"/>
    <w:uiPriority w:val="45"/>
    <w:rsid w:val="00301DB8"/>
    <w:pPr>
      <w:spacing w:after="0" w:line="240" w:lineRule="auto"/>
      <w:ind w:firstLine="454"/>
      <w:jc w:val="both"/>
    </w:pPr>
    <w:rPr>
      <w:rFonts w:ascii="Arial" w:hAnsi="Arial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301DB8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75BF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5BF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7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Hudon</dc:creator>
  <cp:keywords/>
  <dc:description/>
  <cp:lastModifiedBy>Émilie Hudon</cp:lastModifiedBy>
  <cp:revision>2</cp:revision>
  <dcterms:created xsi:type="dcterms:W3CDTF">2019-10-15T14:05:00Z</dcterms:created>
  <dcterms:modified xsi:type="dcterms:W3CDTF">2019-10-15T14:05:00Z</dcterms:modified>
</cp:coreProperties>
</file>